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E7C" w:rsidRDefault="00CE0F42" w:rsidP="00CE0F42">
      <w:pPr>
        <w:bidi w:val="0"/>
        <w:rPr>
          <w:sz w:val="44"/>
          <w:szCs w:val="4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820B542" wp14:editId="69D649FD">
            <wp:simplePos x="0" y="0"/>
            <wp:positionH relativeFrom="margin">
              <wp:posOffset>152400</wp:posOffset>
            </wp:positionH>
            <wp:positionV relativeFrom="margin">
              <wp:posOffset>428625</wp:posOffset>
            </wp:positionV>
            <wp:extent cx="3240000" cy="2736000"/>
            <wp:effectExtent l="0" t="0" r="17780" b="26670"/>
            <wp:wrapNone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7EDB233B" wp14:editId="37E38E0A">
            <wp:simplePos x="0" y="0"/>
            <wp:positionH relativeFrom="margin">
              <wp:posOffset>3825240</wp:posOffset>
            </wp:positionH>
            <wp:positionV relativeFrom="margin">
              <wp:posOffset>428625</wp:posOffset>
            </wp:positionV>
            <wp:extent cx="3240000" cy="2736000"/>
            <wp:effectExtent l="0" t="0" r="17780" b="2667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44"/>
          <w:szCs w:val="44"/>
        </w:rPr>
        <w:t>A</w:t>
      </w:r>
      <w:r>
        <w:rPr>
          <w:noProof/>
          <w:sz w:val="44"/>
          <w:szCs w:val="44"/>
        </w:rPr>
        <w:tab/>
      </w:r>
      <w:r>
        <w:rPr>
          <w:noProof/>
          <w:sz w:val="44"/>
          <w:szCs w:val="44"/>
        </w:rPr>
        <w:tab/>
      </w:r>
      <w:r>
        <w:rPr>
          <w:noProof/>
          <w:sz w:val="44"/>
          <w:szCs w:val="44"/>
        </w:rPr>
        <w:tab/>
      </w:r>
      <w:r>
        <w:rPr>
          <w:noProof/>
          <w:sz w:val="44"/>
          <w:szCs w:val="44"/>
        </w:rPr>
        <w:tab/>
      </w:r>
      <w:r>
        <w:rPr>
          <w:noProof/>
          <w:sz w:val="44"/>
          <w:szCs w:val="44"/>
        </w:rPr>
        <w:tab/>
        <w:t xml:space="preserve">    </w:t>
      </w:r>
      <w:r>
        <w:rPr>
          <w:noProof/>
          <w:sz w:val="44"/>
          <w:szCs w:val="44"/>
        </w:rPr>
        <w:tab/>
      </w:r>
      <w:r>
        <w:rPr>
          <w:noProof/>
          <w:sz w:val="44"/>
          <w:szCs w:val="44"/>
        </w:rPr>
        <w:tab/>
        <w:t xml:space="preserve">      B</w:t>
      </w:r>
    </w:p>
    <w:p w:rsidR="00CE0F42" w:rsidRDefault="00CE0F42" w:rsidP="00CE0F42">
      <w:pPr>
        <w:bidi w:val="0"/>
        <w:rPr>
          <w:sz w:val="44"/>
          <w:szCs w:val="44"/>
        </w:rPr>
      </w:pPr>
    </w:p>
    <w:p w:rsidR="00375ADB" w:rsidRDefault="00375ADB" w:rsidP="00375ADB">
      <w:pPr>
        <w:bidi w:val="0"/>
        <w:rPr>
          <w:sz w:val="44"/>
          <w:szCs w:val="44"/>
        </w:rPr>
      </w:pPr>
    </w:p>
    <w:p w:rsidR="00CE0F42" w:rsidRDefault="00CE0F42" w:rsidP="00CE0F42">
      <w:pPr>
        <w:bidi w:val="0"/>
        <w:rPr>
          <w:sz w:val="44"/>
          <w:szCs w:val="44"/>
        </w:rPr>
      </w:pPr>
    </w:p>
    <w:p w:rsidR="00CE0F42" w:rsidRDefault="00CE0F42" w:rsidP="00CE0F42">
      <w:pPr>
        <w:bidi w:val="0"/>
        <w:rPr>
          <w:sz w:val="44"/>
          <w:szCs w:val="44"/>
        </w:rPr>
      </w:pPr>
    </w:p>
    <w:p w:rsidR="00CE0F42" w:rsidRPr="00375ADB" w:rsidRDefault="00CE0F42" w:rsidP="00CE0F42">
      <w:pPr>
        <w:bidi w:val="0"/>
        <w:rPr>
          <w:color w:val="FF0000"/>
          <w:sz w:val="28"/>
          <w:szCs w:val="28"/>
        </w:rPr>
      </w:pPr>
    </w:p>
    <w:p w:rsidR="00375ADB" w:rsidRPr="00375ADB" w:rsidRDefault="00375ADB" w:rsidP="00375ADB">
      <w:pPr>
        <w:bidi w:val="0"/>
        <w:rPr>
          <w:sz w:val="18"/>
          <w:szCs w:val="18"/>
        </w:rPr>
      </w:pPr>
    </w:p>
    <w:p w:rsidR="00375ADB" w:rsidRDefault="00375ADB" w:rsidP="00375ADB">
      <w:pPr>
        <w:bidi w:val="0"/>
        <w:rPr>
          <w:sz w:val="44"/>
          <w:szCs w:val="44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4E681278" wp14:editId="0999668E">
            <wp:simplePos x="0" y="0"/>
            <wp:positionH relativeFrom="margin">
              <wp:posOffset>3825240</wp:posOffset>
            </wp:positionH>
            <wp:positionV relativeFrom="paragraph">
              <wp:posOffset>389255</wp:posOffset>
            </wp:positionV>
            <wp:extent cx="3239770" cy="2735580"/>
            <wp:effectExtent l="0" t="0" r="17780" b="26670"/>
            <wp:wrapNone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25B2AC49" wp14:editId="5288350D">
            <wp:simplePos x="0" y="0"/>
            <wp:positionH relativeFrom="margin">
              <wp:posOffset>152400</wp:posOffset>
            </wp:positionH>
            <wp:positionV relativeFrom="paragraph">
              <wp:posOffset>389255</wp:posOffset>
            </wp:positionV>
            <wp:extent cx="3239770" cy="2735580"/>
            <wp:effectExtent l="0" t="0" r="17780" b="26670"/>
            <wp:wrapNone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E0F42">
        <w:rPr>
          <w:sz w:val="44"/>
          <w:szCs w:val="44"/>
        </w:rPr>
        <w:t xml:space="preserve">C </w:t>
      </w:r>
      <w:r w:rsidR="00CE0F42">
        <w:rPr>
          <w:sz w:val="44"/>
          <w:szCs w:val="44"/>
        </w:rPr>
        <w:tab/>
      </w:r>
      <w:r w:rsidR="00CE0F42">
        <w:rPr>
          <w:sz w:val="44"/>
          <w:szCs w:val="44"/>
        </w:rPr>
        <w:tab/>
      </w:r>
      <w:r w:rsidR="00CE0F42">
        <w:rPr>
          <w:sz w:val="44"/>
          <w:szCs w:val="44"/>
        </w:rPr>
        <w:tab/>
      </w:r>
      <w:r w:rsidR="00CE0F42">
        <w:rPr>
          <w:sz w:val="44"/>
          <w:szCs w:val="44"/>
        </w:rPr>
        <w:tab/>
      </w:r>
      <w:r w:rsidR="00CE0F42">
        <w:rPr>
          <w:sz w:val="44"/>
          <w:szCs w:val="44"/>
        </w:rPr>
        <w:tab/>
      </w:r>
      <w:r w:rsidR="00CE0F42">
        <w:rPr>
          <w:sz w:val="44"/>
          <w:szCs w:val="44"/>
        </w:rPr>
        <w:tab/>
      </w:r>
      <w:r w:rsidR="00CE0F42">
        <w:rPr>
          <w:sz w:val="44"/>
          <w:szCs w:val="44"/>
        </w:rPr>
        <w:tab/>
      </w:r>
      <w:r w:rsidR="00CE0F42">
        <w:rPr>
          <w:sz w:val="44"/>
          <w:szCs w:val="44"/>
        </w:rPr>
        <w:tab/>
        <w:t>D</w:t>
      </w:r>
    </w:p>
    <w:p w:rsidR="00CE0F42" w:rsidRDefault="00CE0F42" w:rsidP="00375ADB">
      <w:pPr>
        <w:bidi w:val="0"/>
        <w:rPr>
          <w:sz w:val="44"/>
          <w:szCs w:val="44"/>
        </w:rPr>
      </w:pPr>
    </w:p>
    <w:p w:rsidR="00CE0F42" w:rsidRDefault="00CE0F42" w:rsidP="00CE0F42">
      <w:pPr>
        <w:bidi w:val="0"/>
        <w:rPr>
          <w:sz w:val="44"/>
          <w:szCs w:val="44"/>
        </w:rPr>
      </w:pPr>
    </w:p>
    <w:p w:rsidR="00CE0F42" w:rsidRDefault="00CE0F42" w:rsidP="00CE0F42">
      <w:pPr>
        <w:bidi w:val="0"/>
        <w:rPr>
          <w:sz w:val="44"/>
          <w:szCs w:val="44"/>
        </w:rPr>
      </w:pPr>
    </w:p>
    <w:p w:rsidR="00CE0F42" w:rsidRDefault="00CE0F42" w:rsidP="00CE0F42">
      <w:pPr>
        <w:bidi w:val="0"/>
        <w:rPr>
          <w:sz w:val="44"/>
          <w:szCs w:val="44"/>
        </w:rPr>
      </w:pPr>
    </w:p>
    <w:p w:rsidR="00375ADB" w:rsidRPr="00DC0FAC" w:rsidRDefault="00375ADB" w:rsidP="00375ADB">
      <w:pPr>
        <w:bidi w:val="0"/>
        <w:rPr>
          <w:sz w:val="36"/>
          <w:szCs w:val="36"/>
        </w:rPr>
      </w:pPr>
    </w:p>
    <w:p w:rsidR="00375ADB" w:rsidRPr="00DC0FAC" w:rsidRDefault="00375ADB" w:rsidP="00375ADB">
      <w:pPr>
        <w:bidi w:val="0"/>
        <w:rPr>
          <w:sz w:val="8"/>
          <w:szCs w:val="8"/>
        </w:rPr>
      </w:pPr>
    </w:p>
    <w:p w:rsidR="00CE0F42" w:rsidRPr="00CE0F42" w:rsidRDefault="00CE0F42" w:rsidP="00CE0F42">
      <w:pPr>
        <w:bidi w:val="0"/>
        <w:rPr>
          <w:sz w:val="44"/>
          <w:szCs w:val="44"/>
          <w:rtl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2E97D6A1" wp14:editId="1211A9B8">
            <wp:simplePos x="0" y="0"/>
            <wp:positionH relativeFrom="margin">
              <wp:posOffset>152400</wp:posOffset>
            </wp:positionH>
            <wp:positionV relativeFrom="paragraph">
              <wp:posOffset>360680</wp:posOffset>
            </wp:positionV>
            <wp:extent cx="3239770" cy="2736000"/>
            <wp:effectExtent l="0" t="0" r="17780" b="26670"/>
            <wp:wrapNone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 w:val="44"/>
          <w:szCs w:val="44"/>
        </w:rPr>
        <w:t>E</w:t>
      </w:r>
      <w:bookmarkStart w:id="0" w:name="_GoBack"/>
      <w:bookmarkEnd w:id="0"/>
    </w:p>
    <w:sectPr w:rsidR="00CE0F42" w:rsidRPr="00CE0F42" w:rsidSect="00CE0F42">
      <w:pgSz w:w="11906" w:h="16838"/>
      <w:pgMar w:top="851" w:right="566" w:bottom="1440" w:left="426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40B"/>
    <w:rsid w:val="000D4B70"/>
    <w:rsid w:val="00375ADB"/>
    <w:rsid w:val="00641EE8"/>
    <w:rsid w:val="0098640B"/>
    <w:rsid w:val="009B1207"/>
    <w:rsid w:val="00A426B0"/>
    <w:rsid w:val="00B313B3"/>
    <w:rsid w:val="00C07CCB"/>
    <w:rsid w:val="00CE0F42"/>
    <w:rsid w:val="00D4087F"/>
    <w:rsid w:val="00DC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4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4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4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4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liron\SMBE_2014\Accuracy_evaluation_13_3_2014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D:\liron\SMBE_2014\Accuracy_evaluation_13_3_2014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D:\liron\SMBE_2014\Accuracy_evaluation_13_3_2014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D:\liron\SMBE_2014\Accuracy_evaluation_13_3_2014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liron\SMBE_2014\Accuracy_evaluation_13_3_20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i="1"/>
              <a:t>M. musculus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6361710668519377"/>
          <c:y val="0.24106368667704839"/>
          <c:w val="0.77235606231306542"/>
          <c:h val="0.4379264101421284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mouse!$R$7</c:f>
              <c:strCache>
                <c:ptCount val="1"/>
                <c:pt idx="0">
                  <c:v>1</c:v>
                </c:pt>
              </c:strCache>
            </c:strRef>
          </c:tx>
          <c:marker>
            <c:symbol val="none"/>
          </c:marker>
          <c:xVal>
            <c:numRef>
              <c:f>mouse!$Q$8:$Q$27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mouse!$R$8:$R$27</c:f>
              <c:numCache>
                <c:formatCode>General</c:formatCode>
                <c:ptCount val="20"/>
                <c:pt idx="0">
                  <c:v>4.5336671689058559</c:v>
                </c:pt>
                <c:pt idx="1">
                  <c:v>4.8567597556676416</c:v>
                </c:pt>
                <c:pt idx="2">
                  <c:v>6.705937074210313</c:v>
                </c:pt>
                <c:pt idx="3">
                  <c:v>6.6500432248455335</c:v>
                </c:pt>
                <c:pt idx="4">
                  <c:v>6.6912754159827035</c:v>
                </c:pt>
                <c:pt idx="5">
                  <c:v>6.1343178402116463</c:v>
                </c:pt>
                <c:pt idx="6">
                  <c:v>6.0158558451178692</c:v>
                </c:pt>
                <c:pt idx="7">
                  <c:v>5.7916419315341932</c:v>
                </c:pt>
                <c:pt idx="8">
                  <c:v>5.3258314733556187</c:v>
                </c:pt>
                <c:pt idx="9">
                  <c:v>5.286761574860412</c:v>
                </c:pt>
                <c:pt idx="10">
                  <c:v>5.2566027971903626</c:v>
                </c:pt>
                <c:pt idx="11">
                  <c:v>4.7835211490287532</c:v>
                </c:pt>
                <c:pt idx="12">
                  <c:v>4.6928057550215598</c:v>
                </c:pt>
                <c:pt idx="13">
                  <c:v>4.6534151761618325</c:v>
                </c:pt>
                <c:pt idx="14">
                  <c:v>4.415790888325124</c:v>
                </c:pt>
                <c:pt idx="15">
                  <c:v>4.357314673822084</c:v>
                </c:pt>
                <c:pt idx="16">
                  <c:v>4.2235323434597758</c:v>
                </c:pt>
                <c:pt idx="17">
                  <c:v>3.999154286628344</c:v>
                </c:pt>
                <c:pt idx="18">
                  <c:v>3.8422435957779082</c:v>
                </c:pt>
                <c:pt idx="19">
                  <c:v>3.6892310573231626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mouse!$S$7</c:f>
              <c:strCache>
                <c:ptCount val="1"/>
                <c:pt idx="0">
                  <c:v>2</c:v>
                </c:pt>
              </c:strCache>
            </c:strRef>
          </c:tx>
          <c:marker>
            <c:symbol val="none"/>
          </c:marker>
          <c:xVal>
            <c:numRef>
              <c:f>mouse!$Q$8:$Q$27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mouse!$S$8:$S$27</c:f>
              <c:numCache>
                <c:formatCode>General</c:formatCode>
                <c:ptCount val="20"/>
                <c:pt idx="0">
                  <c:v>4.5685030137310312</c:v>
                </c:pt>
                <c:pt idx="1">
                  <c:v>4.7783786327006572</c:v>
                </c:pt>
                <c:pt idx="2">
                  <c:v>5.1329107103470708</c:v>
                </c:pt>
                <c:pt idx="3">
                  <c:v>5.1428354947698907</c:v>
                </c:pt>
                <c:pt idx="4">
                  <c:v>5.1936552517523475</c:v>
                </c:pt>
                <c:pt idx="5">
                  <c:v>4.6652138866727118</c:v>
                </c:pt>
                <c:pt idx="6">
                  <c:v>4.6109164461331549</c:v>
                </c:pt>
                <c:pt idx="7">
                  <c:v>4.5078281992446083</c:v>
                </c:pt>
                <c:pt idx="8">
                  <c:v>4.2363671430325409</c:v>
                </c:pt>
                <c:pt idx="9">
                  <c:v>4.1943644796256638</c:v>
                </c:pt>
                <c:pt idx="10">
                  <c:v>4.1745716179787262</c:v>
                </c:pt>
                <c:pt idx="11">
                  <c:v>3.8455261205431595</c:v>
                </c:pt>
                <c:pt idx="12">
                  <c:v>3.8090382630088282</c:v>
                </c:pt>
                <c:pt idx="13">
                  <c:v>3.7660040386609697</c:v>
                </c:pt>
                <c:pt idx="14">
                  <c:v>3.6076342536772401</c:v>
                </c:pt>
                <c:pt idx="15">
                  <c:v>3.5723398622628704</c:v>
                </c:pt>
                <c:pt idx="16">
                  <c:v>3.4856277086077831</c:v>
                </c:pt>
                <c:pt idx="17">
                  <c:v>3.2858316028831416</c:v>
                </c:pt>
                <c:pt idx="18">
                  <c:v>3.2027113575205983</c:v>
                </c:pt>
                <c:pt idx="19">
                  <c:v>3.0931404666551821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mouse!$T$7</c:f>
              <c:strCache>
                <c:ptCount val="1"/>
                <c:pt idx="0">
                  <c:v>3</c:v>
                </c:pt>
              </c:strCache>
            </c:strRef>
          </c:tx>
          <c:marker>
            <c:symbol val="none"/>
          </c:marker>
          <c:xVal>
            <c:numRef>
              <c:f>mouse!$Q$8:$Q$27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mouse!$T$8:$T$27</c:f>
              <c:numCache>
                <c:formatCode>General</c:formatCode>
                <c:ptCount val="20"/>
                <c:pt idx="0">
                  <c:v>5.5828311301990849</c:v>
                </c:pt>
                <c:pt idx="1">
                  <c:v>5.7702272196145401</c:v>
                </c:pt>
                <c:pt idx="2">
                  <c:v>5.8362650706292625</c:v>
                </c:pt>
                <c:pt idx="3">
                  <c:v>5.866838156824441</c:v>
                </c:pt>
                <c:pt idx="4">
                  <c:v>5.893021981752657</c:v>
                </c:pt>
                <c:pt idx="5">
                  <c:v>5.2024766595929686</c:v>
                </c:pt>
                <c:pt idx="6">
                  <c:v>5.1332751348061336</c:v>
                </c:pt>
                <c:pt idx="7">
                  <c:v>5.0056604750780247</c:v>
                </c:pt>
                <c:pt idx="8">
                  <c:v>4.6213716951699144</c:v>
                </c:pt>
                <c:pt idx="9">
                  <c:v>4.568620390442927</c:v>
                </c:pt>
                <c:pt idx="10">
                  <c:v>4.5404739325117527</c:v>
                </c:pt>
                <c:pt idx="11">
                  <c:v>4.1198037176119486</c:v>
                </c:pt>
                <c:pt idx="12">
                  <c:v>4.0934571611677528</c:v>
                </c:pt>
                <c:pt idx="13">
                  <c:v>4.0465062935384957</c:v>
                </c:pt>
                <c:pt idx="14">
                  <c:v>3.8756112081742105</c:v>
                </c:pt>
                <c:pt idx="15">
                  <c:v>3.8327396022382048</c:v>
                </c:pt>
                <c:pt idx="16">
                  <c:v>3.7277293133513587</c:v>
                </c:pt>
                <c:pt idx="17">
                  <c:v>3.4942035569556964</c:v>
                </c:pt>
                <c:pt idx="18">
                  <c:v>3.4049497254609085</c:v>
                </c:pt>
                <c:pt idx="19">
                  <c:v>3.2862347409214467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mouse!$U$7</c:f>
              <c:strCache>
                <c:ptCount val="1"/>
                <c:pt idx="0">
                  <c:v>4</c:v>
                </c:pt>
              </c:strCache>
            </c:strRef>
          </c:tx>
          <c:marker>
            <c:symbol val="none"/>
          </c:marker>
          <c:xVal>
            <c:numRef>
              <c:f>mouse!$Q$8:$Q$27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mouse!$U$8:$U$27</c:f>
              <c:numCache>
                <c:formatCode>General</c:formatCode>
                <c:ptCount val="20"/>
                <c:pt idx="0">
                  <c:v>2.951013211205499</c:v>
                </c:pt>
                <c:pt idx="1">
                  <c:v>3.0601174876356305</c:v>
                </c:pt>
                <c:pt idx="2">
                  <c:v>3.4910745115560879</c:v>
                </c:pt>
                <c:pt idx="3">
                  <c:v>3.5184494432389188</c:v>
                </c:pt>
                <c:pt idx="4">
                  <c:v>3.5689524134446637</c:v>
                </c:pt>
                <c:pt idx="5">
                  <c:v>3.4823632358394008</c:v>
                </c:pt>
                <c:pt idx="6">
                  <c:v>3.4562842272591539</c:v>
                </c:pt>
                <c:pt idx="7">
                  <c:v>3.4155950606076098</c:v>
                </c:pt>
                <c:pt idx="8">
                  <c:v>3.2951510726302318</c:v>
                </c:pt>
                <c:pt idx="9">
                  <c:v>3.2780432803701434</c:v>
                </c:pt>
                <c:pt idx="10">
                  <c:v>3.2678151677979814</c:v>
                </c:pt>
                <c:pt idx="11">
                  <c:v>3.0673940320495432</c:v>
                </c:pt>
                <c:pt idx="12">
                  <c:v>3.0517743523207699</c:v>
                </c:pt>
                <c:pt idx="13">
                  <c:v>3.0273253766804755</c:v>
                </c:pt>
                <c:pt idx="14">
                  <c:v>2.9566380869302522</c:v>
                </c:pt>
                <c:pt idx="15">
                  <c:v>2.9336248084422523</c:v>
                </c:pt>
                <c:pt idx="16">
                  <c:v>2.880652161320933</c:v>
                </c:pt>
                <c:pt idx="17">
                  <c:v>2.7490767750830019</c:v>
                </c:pt>
                <c:pt idx="18">
                  <c:v>2.6962027276986462</c:v>
                </c:pt>
                <c:pt idx="19">
                  <c:v>2.6246825717960554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mouse!$V$7</c:f>
              <c:strCache>
                <c:ptCount val="1"/>
                <c:pt idx="0">
                  <c:v>5</c:v>
                </c:pt>
              </c:strCache>
            </c:strRef>
          </c:tx>
          <c:marker>
            <c:symbol val="none"/>
          </c:marker>
          <c:xVal>
            <c:numRef>
              <c:f>mouse!$Q$8:$Q$27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mouse!$V$8:$V$27</c:f>
              <c:numCache>
                <c:formatCode>General</c:formatCode>
                <c:ptCount val="20"/>
                <c:pt idx="0">
                  <c:v>2.693974141946617</c:v>
                </c:pt>
                <c:pt idx="1">
                  <c:v>2.7922530483003714</c:v>
                </c:pt>
                <c:pt idx="2">
                  <c:v>2.8564713459447288</c:v>
                </c:pt>
                <c:pt idx="3">
                  <c:v>2.8525949195772986</c:v>
                </c:pt>
                <c:pt idx="4">
                  <c:v>2.8950582390045905</c:v>
                </c:pt>
                <c:pt idx="5">
                  <c:v>2.9273800586835117</c:v>
                </c:pt>
                <c:pt idx="6">
                  <c:v>2.9129624538026686</c:v>
                </c:pt>
                <c:pt idx="7">
                  <c:v>2.8954062017658138</c:v>
                </c:pt>
                <c:pt idx="8">
                  <c:v>2.8177837318020527</c:v>
                </c:pt>
                <c:pt idx="9">
                  <c:v>2.8033178226445887</c:v>
                </c:pt>
                <c:pt idx="10">
                  <c:v>2.8049244534757269</c:v>
                </c:pt>
                <c:pt idx="11">
                  <c:v>2.6797839510145138</c:v>
                </c:pt>
                <c:pt idx="12">
                  <c:v>2.6672358557691069</c:v>
                </c:pt>
                <c:pt idx="13">
                  <c:v>2.6479717655088977</c:v>
                </c:pt>
                <c:pt idx="14">
                  <c:v>2.5961683278158336</c:v>
                </c:pt>
                <c:pt idx="15">
                  <c:v>2.5844756024366533</c:v>
                </c:pt>
                <c:pt idx="16">
                  <c:v>2.5432973591091228</c:v>
                </c:pt>
                <c:pt idx="17">
                  <c:v>2.4431416844577236</c:v>
                </c:pt>
                <c:pt idx="18">
                  <c:v>2.4009489061899947</c:v>
                </c:pt>
                <c:pt idx="19">
                  <c:v>2.342927998158380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763648"/>
        <c:axId val="33424128"/>
      </c:scatterChart>
      <c:valAx>
        <c:axId val="30763648"/>
        <c:scaling>
          <c:orientation val="minMax"/>
          <c:max val="20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Minimal exon length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7205033194380116"/>
              <c:y val="0.7776994275437019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33424128"/>
        <c:crosses val="autoZero"/>
        <c:crossBetween val="midCat"/>
        <c:majorUnit val="1"/>
        <c:minorUnit val="1"/>
      </c:valAx>
      <c:valAx>
        <c:axId val="33424128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cision gain to sensitivity loss ratio </a:t>
                </a:r>
              </a:p>
            </c:rich>
          </c:tx>
          <c:layout>
            <c:manualLayout>
              <c:xMode val="edge"/>
              <c:yMode val="edge"/>
              <c:x val="3.1372549019607843E-2"/>
              <c:y val="9.7583693403227104E-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30763648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i="1"/>
              <a:t>G. gallus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7593440275081257"/>
          <c:y val="0.19548227203306903"/>
          <c:w val="0.76067716535433072"/>
          <c:h val="0.4810121905493520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hiken!$R$60</c:f>
              <c:strCache>
                <c:ptCount val="1"/>
                <c:pt idx="0">
                  <c:v>1</c:v>
                </c:pt>
              </c:strCache>
            </c:strRef>
          </c:tx>
          <c:marker>
            <c:symbol val="none"/>
          </c:marker>
          <c:xVal>
            <c:numRef>
              <c:f>chiken!$Q$61:$Q$80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chiken!$R$61:$R$80</c:f>
              <c:numCache>
                <c:formatCode>General</c:formatCode>
                <c:ptCount val="20"/>
                <c:pt idx="0">
                  <c:v>0.39112503472666887</c:v>
                </c:pt>
                <c:pt idx="1">
                  <c:v>0.45091543389083177</c:v>
                </c:pt>
                <c:pt idx="2">
                  <c:v>2.1381250815478254</c:v>
                </c:pt>
                <c:pt idx="3">
                  <c:v>2.1853493681846969</c:v>
                </c:pt>
                <c:pt idx="4">
                  <c:v>2.3033969331328645</c:v>
                </c:pt>
                <c:pt idx="5">
                  <c:v>2.8450193886632063</c:v>
                </c:pt>
                <c:pt idx="6">
                  <c:v>2.8478436451446534</c:v>
                </c:pt>
                <c:pt idx="7">
                  <c:v>2.8486312732798358</c:v>
                </c:pt>
                <c:pt idx="8">
                  <c:v>2.9470102791624551</c:v>
                </c:pt>
                <c:pt idx="9">
                  <c:v>2.954456035968116</c:v>
                </c:pt>
                <c:pt idx="10">
                  <c:v>2.9657433981318371</c:v>
                </c:pt>
                <c:pt idx="11">
                  <c:v>2.9391377887581012</c:v>
                </c:pt>
                <c:pt idx="12">
                  <c:v>2.941779646704151</c:v>
                </c:pt>
                <c:pt idx="13">
                  <c:v>2.9463705276333934</c:v>
                </c:pt>
                <c:pt idx="14">
                  <c:v>2.9532957992695916</c:v>
                </c:pt>
                <c:pt idx="15">
                  <c:v>2.9448133398655933</c:v>
                </c:pt>
                <c:pt idx="16">
                  <c:v>2.9205545011697942</c:v>
                </c:pt>
                <c:pt idx="17">
                  <c:v>2.8626554849310777</c:v>
                </c:pt>
                <c:pt idx="18">
                  <c:v>2.8150675227325888</c:v>
                </c:pt>
                <c:pt idx="19">
                  <c:v>2.7709241950585413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chiken!$S$60</c:f>
              <c:strCache>
                <c:ptCount val="1"/>
                <c:pt idx="0">
                  <c:v>2</c:v>
                </c:pt>
              </c:strCache>
            </c:strRef>
          </c:tx>
          <c:marker>
            <c:symbol val="none"/>
          </c:marker>
          <c:xVal>
            <c:numRef>
              <c:f>chiken!$Q$61:$Q$80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chiken!$S$61:$S$80</c:f>
              <c:numCache>
                <c:formatCode>General</c:formatCode>
                <c:ptCount val="20"/>
                <c:pt idx="0">
                  <c:v>0.36531814298818172</c:v>
                </c:pt>
                <c:pt idx="1">
                  <c:v>0.40919223048777026</c:v>
                </c:pt>
                <c:pt idx="2">
                  <c:v>2.044289596930597</c:v>
                </c:pt>
                <c:pt idx="3">
                  <c:v>2.0885269042702452</c:v>
                </c:pt>
                <c:pt idx="4">
                  <c:v>2.1707222450134207</c:v>
                </c:pt>
                <c:pt idx="5">
                  <c:v>2.4877602128152141</c:v>
                </c:pt>
                <c:pt idx="6">
                  <c:v>2.4927454325900729</c:v>
                </c:pt>
                <c:pt idx="7">
                  <c:v>2.5061441922181995</c:v>
                </c:pt>
                <c:pt idx="8">
                  <c:v>2.5499994006653006</c:v>
                </c:pt>
                <c:pt idx="9">
                  <c:v>2.5548618830860543</c:v>
                </c:pt>
                <c:pt idx="10">
                  <c:v>2.5689809967748256</c:v>
                </c:pt>
                <c:pt idx="11">
                  <c:v>2.5599364960932784</c:v>
                </c:pt>
                <c:pt idx="12">
                  <c:v>2.5603611676423137</c:v>
                </c:pt>
                <c:pt idx="13">
                  <c:v>2.5650834561655094</c:v>
                </c:pt>
                <c:pt idx="14">
                  <c:v>2.5601266477162827</c:v>
                </c:pt>
                <c:pt idx="15">
                  <c:v>2.5553658616609645</c:v>
                </c:pt>
                <c:pt idx="16">
                  <c:v>2.53536996295832</c:v>
                </c:pt>
                <c:pt idx="17">
                  <c:v>2.4787987709527859</c:v>
                </c:pt>
                <c:pt idx="18">
                  <c:v>2.4423681530221986</c:v>
                </c:pt>
                <c:pt idx="19">
                  <c:v>2.4137656590685639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chiken!$T$60</c:f>
              <c:strCache>
                <c:ptCount val="1"/>
                <c:pt idx="0">
                  <c:v>3</c:v>
                </c:pt>
              </c:strCache>
            </c:strRef>
          </c:tx>
          <c:marker>
            <c:symbol val="none"/>
          </c:marker>
          <c:xVal>
            <c:numRef>
              <c:f>chiken!$Q$61:$Q$80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chiken!$T$61:$T$80</c:f>
              <c:numCache>
                <c:formatCode>General</c:formatCode>
                <c:ptCount val="20"/>
                <c:pt idx="0">
                  <c:v>0.4503473560617447</c:v>
                </c:pt>
                <c:pt idx="1">
                  <c:v>0.49312114073676327</c:v>
                </c:pt>
                <c:pt idx="2">
                  <c:v>2.2398442539909897</c:v>
                </c:pt>
                <c:pt idx="3">
                  <c:v>2.2969087513868973</c:v>
                </c:pt>
                <c:pt idx="4">
                  <c:v>2.3529846872463156</c:v>
                </c:pt>
                <c:pt idx="5">
                  <c:v>2.5090604795045754</c:v>
                </c:pt>
                <c:pt idx="6">
                  <c:v>2.5291340375435873</c:v>
                </c:pt>
                <c:pt idx="7">
                  <c:v>2.529358972410193</c:v>
                </c:pt>
                <c:pt idx="8">
                  <c:v>2.558737592846247</c:v>
                </c:pt>
                <c:pt idx="9">
                  <c:v>2.5661220669895881</c:v>
                </c:pt>
                <c:pt idx="10">
                  <c:v>2.569013314092409</c:v>
                </c:pt>
                <c:pt idx="11">
                  <c:v>2.5740824049826387</c:v>
                </c:pt>
                <c:pt idx="12">
                  <c:v>2.5665337606571539</c:v>
                </c:pt>
                <c:pt idx="13">
                  <c:v>2.564802336709064</c:v>
                </c:pt>
                <c:pt idx="14">
                  <c:v>2.5700815789231366</c:v>
                </c:pt>
                <c:pt idx="15">
                  <c:v>2.5653153060102607</c:v>
                </c:pt>
                <c:pt idx="16">
                  <c:v>2.5489855766406659</c:v>
                </c:pt>
                <c:pt idx="17">
                  <c:v>2.4858932714902195</c:v>
                </c:pt>
                <c:pt idx="18">
                  <c:v>2.445119371283385</c:v>
                </c:pt>
                <c:pt idx="19">
                  <c:v>2.4241581316148149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chiken!$U$60</c:f>
              <c:strCache>
                <c:ptCount val="1"/>
                <c:pt idx="0">
                  <c:v>4</c:v>
                </c:pt>
              </c:strCache>
            </c:strRef>
          </c:tx>
          <c:marker>
            <c:symbol val="none"/>
          </c:marker>
          <c:xVal>
            <c:numRef>
              <c:f>chiken!$Q$61:$Q$80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chiken!$U$61:$U$80</c:f>
              <c:numCache>
                <c:formatCode>General</c:formatCode>
                <c:ptCount val="20"/>
                <c:pt idx="0">
                  <c:v>0.51422975835187701</c:v>
                </c:pt>
                <c:pt idx="1">
                  <c:v>0.54942514300417444</c:v>
                </c:pt>
                <c:pt idx="2">
                  <c:v>2.0219123754606967</c:v>
                </c:pt>
                <c:pt idx="3">
                  <c:v>2.071792445541988</c:v>
                </c:pt>
                <c:pt idx="4">
                  <c:v>2.1158993413794014</c:v>
                </c:pt>
                <c:pt idx="5">
                  <c:v>2.2707469544097636</c:v>
                </c:pt>
                <c:pt idx="6">
                  <c:v>2.284709581273618</c:v>
                </c:pt>
                <c:pt idx="7">
                  <c:v>2.2898660375003268</c:v>
                </c:pt>
                <c:pt idx="8">
                  <c:v>2.3143711130553917</c:v>
                </c:pt>
                <c:pt idx="9">
                  <c:v>2.3196677984462011</c:v>
                </c:pt>
                <c:pt idx="10">
                  <c:v>2.3192329551308255</c:v>
                </c:pt>
                <c:pt idx="11">
                  <c:v>2.3249838198519113</c:v>
                </c:pt>
                <c:pt idx="12">
                  <c:v>2.3253640755717999</c:v>
                </c:pt>
                <c:pt idx="13">
                  <c:v>2.3261220547806469</c:v>
                </c:pt>
                <c:pt idx="14">
                  <c:v>2.3331830042284563</c:v>
                </c:pt>
                <c:pt idx="15">
                  <c:v>2.3306017384824895</c:v>
                </c:pt>
                <c:pt idx="16">
                  <c:v>2.3138832184248437</c:v>
                </c:pt>
                <c:pt idx="17">
                  <c:v>2.2665167671369386</c:v>
                </c:pt>
                <c:pt idx="18">
                  <c:v>2.2352876170401275</c:v>
                </c:pt>
                <c:pt idx="19">
                  <c:v>2.2179050238674214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chiken!$V$60</c:f>
              <c:strCache>
                <c:ptCount val="1"/>
                <c:pt idx="0">
                  <c:v>5</c:v>
                </c:pt>
              </c:strCache>
            </c:strRef>
          </c:tx>
          <c:marker>
            <c:symbol val="none"/>
          </c:marker>
          <c:xVal>
            <c:numRef>
              <c:f>chiken!$Q$61:$Q$80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chiken!$V$61:$V$80</c:f>
              <c:numCache>
                <c:formatCode>General</c:formatCode>
                <c:ptCount val="20"/>
                <c:pt idx="0">
                  <c:v>0.50037532148550534</c:v>
                </c:pt>
                <c:pt idx="1">
                  <c:v>0.53458668743479587</c:v>
                </c:pt>
                <c:pt idx="2">
                  <c:v>1.7371642936276315</c:v>
                </c:pt>
                <c:pt idx="3">
                  <c:v>1.7675183857504186</c:v>
                </c:pt>
                <c:pt idx="4">
                  <c:v>1.8136722246943582</c:v>
                </c:pt>
                <c:pt idx="5">
                  <c:v>2.0174764694835736</c:v>
                </c:pt>
                <c:pt idx="6">
                  <c:v>2.0287701540160268</c:v>
                </c:pt>
                <c:pt idx="7">
                  <c:v>2.0363391435371714</c:v>
                </c:pt>
                <c:pt idx="8">
                  <c:v>2.0830837650049285</c:v>
                </c:pt>
                <c:pt idx="9">
                  <c:v>2.0871643704531775</c:v>
                </c:pt>
                <c:pt idx="10">
                  <c:v>2.0841441382104282</c:v>
                </c:pt>
                <c:pt idx="11">
                  <c:v>2.1017706444465536</c:v>
                </c:pt>
                <c:pt idx="12">
                  <c:v>2.104883985300471</c:v>
                </c:pt>
                <c:pt idx="13">
                  <c:v>2.1078003686065321</c:v>
                </c:pt>
                <c:pt idx="14">
                  <c:v>2.1192412895316415</c:v>
                </c:pt>
                <c:pt idx="15">
                  <c:v>2.1154013187967591</c:v>
                </c:pt>
                <c:pt idx="16">
                  <c:v>2.1036171980990699</c:v>
                </c:pt>
                <c:pt idx="17">
                  <c:v>2.0747827680191513</c:v>
                </c:pt>
                <c:pt idx="18">
                  <c:v>2.0479453975322555</c:v>
                </c:pt>
                <c:pt idx="19">
                  <c:v>2.030756597961046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539200"/>
        <c:axId val="37576064"/>
      </c:scatterChart>
      <c:valAx>
        <c:axId val="37539200"/>
        <c:scaling>
          <c:orientation val="minMax"/>
          <c:max val="20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Minimal exon length 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7576064"/>
        <c:crosses val="autoZero"/>
        <c:crossBetween val="midCat"/>
        <c:majorUnit val="1"/>
        <c:minorUnit val="1"/>
      </c:valAx>
      <c:valAx>
        <c:axId val="37576064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cision gain to sensitivity loss ratio </a:t>
                </a:r>
              </a:p>
            </c:rich>
          </c:tx>
          <c:layout>
            <c:manualLayout>
              <c:xMode val="edge"/>
              <c:yMode val="edge"/>
              <c:x val="2.3529411764705882E-2"/>
              <c:y val="8.3740559588825772E-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37539200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i="1"/>
              <a:t>X. tropicalis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7593440275081257"/>
          <c:y val="0.19548227203306903"/>
          <c:w val="0.76067869015393064"/>
          <c:h val="0.4810121905493520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xeno!$Q$6</c:f>
              <c:strCache>
                <c:ptCount val="1"/>
                <c:pt idx="0">
                  <c:v>1</c:v>
                </c:pt>
              </c:strCache>
            </c:strRef>
          </c:tx>
          <c:marker>
            <c:symbol val="none"/>
          </c:marker>
          <c:xVal>
            <c:numRef>
              <c:f>xeno!$P$7:$P$26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xeno!$Q$7:$Q$26</c:f>
              <c:numCache>
                <c:formatCode>General</c:formatCode>
                <c:ptCount val="20"/>
                <c:pt idx="0">
                  <c:v>0.42585006585447871</c:v>
                </c:pt>
                <c:pt idx="1">
                  <c:v>0.44946948421652788</c:v>
                </c:pt>
                <c:pt idx="2">
                  <c:v>1.4190151696735749</c:v>
                </c:pt>
                <c:pt idx="3">
                  <c:v>1.4493519134438595</c:v>
                </c:pt>
                <c:pt idx="4">
                  <c:v>1.5385387064917413</c:v>
                </c:pt>
                <c:pt idx="5">
                  <c:v>1.9257465627937194</c:v>
                </c:pt>
                <c:pt idx="6">
                  <c:v>1.9272171276771242</c:v>
                </c:pt>
                <c:pt idx="7">
                  <c:v>1.9298264788961312</c:v>
                </c:pt>
                <c:pt idx="8">
                  <c:v>2.1043115686296994</c:v>
                </c:pt>
                <c:pt idx="9">
                  <c:v>2.1049871412063301</c:v>
                </c:pt>
                <c:pt idx="10">
                  <c:v>2.113743815337124</c:v>
                </c:pt>
                <c:pt idx="11">
                  <c:v>2.1542878597792221</c:v>
                </c:pt>
                <c:pt idx="12">
                  <c:v>2.1556755628508641</c:v>
                </c:pt>
                <c:pt idx="13">
                  <c:v>2.1594387444857386</c:v>
                </c:pt>
                <c:pt idx="14">
                  <c:v>2.1801014680057049</c:v>
                </c:pt>
                <c:pt idx="15">
                  <c:v>2.182867818025477</c:v>
                </c:pt>
                <c:pt idx="16">
                  <c:v>2.1850236369128329</c:v>
                </c:pt>
                <c:pt idx="17">
                  <c:v>2.1877662521724135</c:v>
                </c:pt>
                <c:pt idx="18">
                  <c:v>2.1771875466611137</c:v>
                </c:pt>
                <c:pt idx="19">
                  <c:v>2.1599741318573167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xeno!$R$6</c:f>
              <c:strCache>
                <c:ptCount val="1"/>
                <c:pt idx="0">
                  <c:v>2</c:v>
                </c:pt>
              </c:strCache>
            </c:strRef>
          </c:tx>
          <c:marker>
            <c:symbol val="none"/>
          </c:marker>
          <c:xVal>
            <c:numRef>
              <c:f>xeno!$P$7:$P$26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xeno!$R$7:$R$26</c:f>
              <c:numCache>
                <c:formatCode>General</c:formatCode>
                <c:ptCount val="20"/>
                <c:pt idx="0">
                  <c:v>0.43375914357489881</c:v>
                </c:pt>
                <c:pt idx="1">
                  <c:v>0.44643376387318517</c:v>
                </c:pt>
                <c:pt idx="2">
                  <c:v>1.4013827789525422</c:v>
                </c:pt>
                <c:pt idx="3">
                  <c:v>1.441807164290553</c:v>
                </c:pt>
                <c:pt idx="4">
                  <c:v>1.5119591343249088</c:v>
                </c:pt>
                <c:pt idx="5">
                  <c:v>1.7672540845620983</c:v>
                </c:pt>
                <c:pt idx="6">
                  <c:v>1.7730986300470046</c:v>
                </c:pt>
                <c:pt idx="7">
                  <c:v>1.7795029091680663</c:v>
                </c:pt>
                <c:pt idx="8">
                  <c:v>1.8970600819336141</c:v>
                </c:pt>
                <c:pt idx="9">
                  <c:v>1.8979343863480067</c:v>
                </c:pt>
                <c:pt idx="10">
                  <c:v>1.9044790158184928</c:v>
                </c:pt>
                <c:pt idx="11">
                  <c:v>1.9348672383207712</c:v>
                </c:pt>
                <c:pt idx="12">
                  <c:v>1.9339381932963351</c:v>
                </c:pt>
                <c:pt idx="13">
                  <c:v>1.9342024222097993</c:v>
                </c:pt>
                <c:pt idx="14">
                  <c:v>1.9606677272561506</c:v>
                </c:pt>
                <c:pt idx="15">
                  <c:v>1.9627957353471066</c:v>
                </c:pt>
                <c:pt idx="16">
                  <c:v>1.9619009572155124</c:v>
                </c:pt>
                <c:pt idx="17">
                  <c:v>1.9561108935997886</c:v>
                </c:pt>
                <c:pt idx="18">
                  <c:v>1.9530127058061684</c:v>
                </c:pt>
                <c:pt idx="19">
                  <c:v>1.940338868256716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xeno!$S$6</c:f>
              <c:strCache>
                <c:ptCount val="1"/>
                <c:pt idx="0">
                  <c:v>3</c:v>
                </c:pt>
              </c:strCache>
            </c:strRef>
          </c:tx>
          <c:marker>
            <c:symbol val="none"/>
          </c:marker>
          <c:xVal>
            <c:numRef>
              <c:f>xeno!$P$7:$P$26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xeno!$S$7:$S$26</c:f>
              <c:numCache>
                <c:formatCode>General</c:formatCode>
                <c:ptCount val="20"/>
                <c:pt idx="0">
                  <c:v>0.58255057549472378</c:v>
                </c:pt>
                <c:pt idx="1">
                  <c:v>0.59722804389660333</c:v>
                </c:pt>
                <c:pt idx="2">
                  <c:v>1.588514080570756</c:v>
                </c:pt>
                <c:pt idx="3">
                  <c:v>1.6383590990970065</c:v>
                </c:pt>
                <c:pt idx="4">
                  <c:v>1.7029948499140686</c:v>
                </c:pt>
                <c:pt idx="5">
                  <c:v>1.9447162272034828</c:v>
                </c:pt>
                <c:pt idx="6">
                  <c:v>1.947025707706064</c:v>
                </c:pt>
                <c:pt idx="7">
                  <c:v>1.9475201714600692</c:v>
                </c:pt>
                <c:pt idx="8">
                  <c:v>2.0259383583499675</c:v>
                </c:pt>
                <c:pt idx="9">
                  <c:v>2.0276058886604207</c:v>
                </c:pt>
                <c:pt idx="10">
                  <c:v>2.0299771834656255</c:v>
                </c:pt>
                <c:pt idx="11">
                  <c:v>2.055740425449283</c:v>
                </c:pt>
                <c:pt idx="12">
                  <c:v>2.0537423879102339</c:v>
                </c:pt>
                <c:pt idx="13">
                  <c:v>2.0531519394262632</c:v>
                </c:pt>
                <c:pt idx="14">
                  <c:v>2.086959161660813</c:v>
                </c:pt>
                <c:pt idx="15">
                  <c:v>2.0891551114253266</c:v>
                </c:pt>
                <c:pt idx="16">
                  <c:v>2.0857790115136741</c:v>
                </c:pt>
                <c:pt idx="17">
                  <c:v>2.0752266546652733</c:v>
                </c:pt>
                <c:pt idx="18">
                  <c:v>2.0709117467247968</c:v>
                </c:pt>
                <c:pt idx="19">
                  <c:v>2.0549118487769271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xeno!$T$6</c:f>
              <c:strCache>
                <c:ptCount val="1"/>
                <c:pt idx="0">
                  <c:v>4</c:v>
                </c:pt>
              </c:strCache>
            </c:strRef>
          </c:tx>
          <c:marker>
            <c:symbol val="none"/>
          </c:marker>
          <c:xVal>
            <c:numRef>
              <c:f>xeno!$P$7:$P$26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xeno!$T$7:$T$26</c:f>
              <c:numCache>
                <c:formatCode>General</c:formatCode>
                <c:ptCount val="20"/>
                <c:pt idx="0">
                  <c:v>0.63704241676734474</c:v>
                </c:pt>
                <c:pt idx="1">
                  <c:v>0.64881315837083409</c:v>
                </c:pt>
                <c:pt idx="2">
                  <c:v>1.5352215581456756</c:v>
                </c:pt>
                <c:pt idx="3">
                  <c:v>1.5902151658517134</c:v>
                </c:pt>
                <c:pt idx="4">
                  <c:v>1.6484720824295531</c:v>
                </c:pt>
                <c:pt idx="5">
                  <c:v>1.804961743525114</c:v>
                </c:pt>
                <c:pt idx="6">
                  <c:v>1.8046026480865991</c:v>
                </c:pt>
                <c:pt idx="7">
                  <c:v>1.8059699490266603</c:v>
                </c:pt>
                <c:pt idx="8">
                  <c:v>1.8592499194917254</c:v>
                </c:pt>
                <c:pt idx="9">
                  <c:v>1.8626258506025142</c:v>
                </c:pt>
                <c:pt idx="10">
                  <c:v>1.8649877633718239</c:v>
                </c:pt>
                <c:pt idx="11">
                  <c:v>1.8774422812420526</c:v>
                </c:pt>
                <c:pt idx="12">
                  <c:v>1.8758419889092308</c:v>
                </c:pt>
                <c:pt idx="13">
                  <c:v>1.8767303090655616</c:v>
                </c:pt>
                <c:pt idx="14">
                  <c:v>1.9107282453737591</c:v>
                </c:pt>
                <c:pt idx="15">
                  <c:v>1.9127631181322267</c:v>
                </c:pt>
                <c:pt idx="16">
                  <c:v>1.9120130260777579</c:v>
                </c:pt>
                <c:pt idx="17">
                  <c:v>1.9053532252455807</c:v>
                </c:pt>
                <c:pt idx="18">
                  <c:v>1.9037138407323226</c:v>
                </c:pt>
                <c:pt idx="19">
                  <c:v>1.8902319754769208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xeno!$U$6</c:f>
              <c:strCache>
                <c:ptCount val="1"/>
                <c:pt idx="0">
                  <c:v>5</c:v>
                </c:pt>
              </c:strCache>
            </c:strRef>
          </c:tx>
          <c:marker>
            <c:symbol val="none"/>
          </c:marker>
          <c:xVal>
            <c:numRef>
              <c:f>xeno!$P$7:$P$26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xeno!$U$7:$U$26</c:f>
              <c:numCache>
                <c:formatCode>General</c:formatCode>
                <c:ptCount val="20"/>
                <c:pt idx="0">
                  <c:v>0.69427991008570955</c:v>
                </c:pt>
                <c:pt idx="1">
                  <c:v>0.70785481309891329</c:v>
                </c:pt>
                <c:pt idx="2">
                  <c:v>1.527307020567902</c:v>
                </c:pt>
                <c:pt idx="3">
                  <c:v>1.5719643946489203</c:v>
                </c:pt>
                <c:pt idx="4">
                  <c:v>1.6316391988094383</c:v>
                </c:pt>
                <c:pt idx="5">
                  <c:v>1.7732975976306824</c:v>
                </c:pt>
                <c:pt idx="6">
                  <c:v>1.7714975731530791</c:v>
                </c:pt>
                <c:pt idx="7">
                  <c:v>1.7727332984219362</c:v>
                </c:pt>
                <c:pt idx="8">
                  <c:v>1.8272343443272825</c:v>
                </c:pt>
                <c:pt idx="9">
                  <c:v>1.8291015475701116</c:v>
                </c:pt>
                <c:pt idx="10">
                  <c:v>1.8278010923859735</c:v>
                </c:pt>
                <c:pt idx="11">
                  <c:v>1.8400172267981032</c:v>
                </c:pt>
                <c:pt idx="12">
                  <c:v>1.8409771020347423</c:v>
                </c:pt>
                <c:pt idx="13">
                  <c:v>1.8401724566980395</c:v>
                </c:pt>
                <c:pt idx="14">
                  <c:v>1.8683186774658855</c:v>
                </c:pt>
                <c:pt idx="15">
                  <c:v>1.8718106671554284</c:v>
                </c:pt>
                <c:pt idx="16">
                  <c:v>1.8703480937594068</c:v>
                </c:pt>
                <c:pt idx="17">
                  <c:v>1.8663927251333685</c:v>
                </c:pt>
                <c:pt idx="18">
                  <c:v>1.8649250635705772</c:v>
                </c:pt>
                <c:pt idx="19">
                  <c:v>1.854042591707512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596032"/>
        <c:axId val="39892864"/>
      </c:scatterChart>
      <c:valAx>
        <c:axId val="39596032"/>
        <c:scaling>
          <c:orientation val="minMax"/>
          <c:max val="20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Minimal exon length 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9892864"/>
        <c:crosses val="autoZero"/>
        <c:crossBetween val="midCat"/>
        <c:majorUnit val="1"/>
        <c:minorUnit val="1"/>
      </c:valAx>
      <c:valAx>
        <c:axId val="39892864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cision gain to sensitivity loss ratio </a:t>
                </a:r>
              </a:p>
            </c:rich>
          </c:tx>
          <c:layout>
            <c:manualLayout>
              <c:xMode val="edge"/>
              <c:yMode val="edge"/>
              <c:x val="2.7450980392156862E-2"/>
              <c:y val="6.5202626134128777E-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39596032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i="1"/>
              <a:t>A. carolinensis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7200542013784928"/>
          <c:y val="0.19548227203306903"/>
          <c:w val="0.76429272811486804"/>
          <c:h val="0.4810121905493520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lizerd!$Q$6</c:f>
              <c:strCache>
                <c:ptCount val="1"/>
                <c:pt idx="0">
                  <c:v>1</c:v>
                </c:pt>
              </c:strCache>
            </c:strRef>
          </c:tx>
          <c:marker>
            <c:symbol val="none"/>
          </c:marker>
          <c:xVal>
            <c:numRef>
              <c:f>lizerd!$P$7:$P$26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lizerd!$Q$7:$Q$26</c:f>
              <c:numCache>
                <c:formatCode>General</c:formatCode>
                <c:ptCount val="20"/>
                <c:pt idx="0">
                  <c:v>1.2965851705660496</c:v>
                </c:pt>
                <c:pt idx="1">
                  <c:v>1.3369534486022603</c:v>
                </c:pt>
                <c:pt idx="2">
                  <c:v>2.6004497490555289</c:v>
                </c:pt>
                <c:pt idx="3">
                  <c:v>2.6465971555587728</c:v>
                </c:pt>
                <c:pt idx="4">
                  <c:v>2.7272873341307244</c:v>
                </c:pt>
                <c:pt idx="5">
                  <c:v>3.0548025546721802</c:v>
                </c:pt>
                <c:pt idx="6">
                  <c:v>3.0584019980568353</c:v>
                </c:pt>
                <c:pt idx="7">
                  <c:v>3.063613102852075</c:v>
                </c:pt>
                <c:pt idx="8">
                  <c:v>3.1176754879107498</c:v>
                </c:pt>
                <c:pt idx="9">
                  <c:v>3.1069633875920113</c:v>
                </c:pt>
                <c:pt idx="10">
                  <c:v>3.107043995023866</c:v>
                </c:pt>
                <c:pt idx="11">
                  <c:v>3.1020289123834717</c:v>
                </c:pt>
                <c:pt idx="12">
                  <c:v>3.1036556825820796</c:v>
                </c:pt>
                <c:pt idx="13">
                  <c:v>3.1039025611622542</c:v>
                </c:pt>
                <c:pt idx="14">
                  <c:v>3.1241952523302263</c:v>
                </c:pt>
                <c:pt idx="15">
                  <c:v>3.1236327784138043</c:v>
                </c:pt>
                <c:pt idx="16">
                  <c:v>3.098589470681508</c:v>
                </c:pt>
                <c:pt idx="17">
                  <c:v>3.0287649027994945</c:v>
                </c:pt>
                <c:pt idx="18">
                  <c:v>3.0061199847244797</c:v>
                </c:pt>
                <c:pt idx="19">
                  <c:v>2.9616662053235774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lizerd!$R$6</c:f>
              <c:strCache>
                <c:ptCount val="1"/>
                <c:pt idx="0">
                  <c:v>2</c:v>
                </c:pt>
              </c:strCache>
            </c:strRef>
          </c:tx>
          <c:marker>
            <c:symbol val="none"/>
          </c:marker>
          <c:xVal>
            <c:numRef>
              <c:f>lizerd!$P$7:$P$26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lizerd!$R$7:$R$26</c:f>
              <c:numCache>
                <c:formatCode>General</c:formatCode>
                <c:ptCount val="20"/>
                <c:pt idx="0">
                  <c:v>1.2465672561661454</c:v>
                </c:pt>
                <c:pt idx="1">
                  <c:v>1.2773537477640085</c:v>
                </c:pt>
                <c:pt idx="2">
                  <c:v>2.5307422549900886</c:v>
                </c:pt>
                <c:pt idx="3">
                  <c:v>2.5900808447334183</c:v>
                </c:pt>
                <c:pt idx="4">
                  <c:v>2.6513857454097467</c:v>
                </c:pt>
                <c:pt idx="5">
                  <c:v>2.8044313957182267</c:v>
                </c:pt>
                <c:pt idx="6">
                  <c:v>2.8053190134849757</c:v>
                </c:pt>
                <c:pt idx="7">
                  <c:v>2.8228703685980694</c:v>
                </c:pt>
                <c:pt idx="8">
                  <c:v>2.8167585035504223</c:v>
                </c:pt>
                <c:pt idx="9">
                  <c:v>2.8067106342299346</c:v>
                </c:pt>
                <c:pt idx="10">
                  <c:v>2.8094415499871945</c:v>
                </c:pt>
                <c:pt idx="11">
                  <c:v>2.8039650851341507</c:v>
                </c:pt>
                <c:pt idx="12">
                  <c:v>2.8062888090828997</c:v>
                </c:pt>
                <c:pt idx="13">
                  <c:v>2.8091687299225359</c:v>
                </c:pt>
                <c:pt idx="14">
                  <c:v>2.8194554084882828</c:v>
                </c:pt>
                <c:pt idx="15">
                  <c:v>2.8168181530431098</c:v>
                </c:pt>
                <c:pt idx="16">
                  <c:v>2.8000181287542123</c:v>
                </c:pt>
                <c:pt idx="17">
                  <c:v>2.7307345213963332</c:v>
                </c:pt>
                <c:pt idx="18">
                  <c:v>2.7165458883044273</c:v>
                </c:pt>
                <c:pt idx="19">
                  <c:v>2.6903573099870837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lizerd!$S$6</c:f>
              <c:strCache>
                <c:ptCount val="1"/>
                <c:pt idx="0">
                  <c:v>3</c:v>
                </c:pt>
              </c:strCache>
            </c:strRef>
          </c:tx>
          <c:marker>
            <c:symbol val="none"/>
          </c:marker>
          <c:xVal>
            <c:numRef>
              <c:f>lizerd!$P$7:$P$26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lizerd!$S$7:$S$26</c:f>
              <c:numCache>
                <c:formatCode>General</c:formatCode>
                <c:ptCount val="20"/>
                <c:pt idx="0">
                  <c:v>1.4893052485794425</c:v>
                </c:pt>
                <c:pt idx="1">
                  <c:v>1.5218096894934123</c:v>
                </c:pt>
                <c:pt idx="2">
                  <c:v>2.8760914362081373</c:v>
                </c:pt>
                <c:pt idx="3">
                  <c:v>2.9191200338553185</c:v>
                </c:pt>
                <c:pt idx="4">
                  <c:v>2.9589439607270669</c:v>
                </c:pt>
                <c:pt idx="5">
                  <c:v>3.0089710084601125</c:v>
                </c:pt>
                <c:pt idx="6">
                  <c:v>3.0026858178038944</c:v>
                </c:pt>
                <c:pt idx="7">
                  <c:v>3.013325878065702</c:v>
                </c:pt>
                <c:pt idx="8">
                  <c:v>2.9776211694972057</c:v>
                </c:pt>
                <c:pt idx="9">
                  <c:v>2.9771430638779441</c:v>
                </c:pt>
                <c:pt idx="10">
                  <c:v>2.9716743922645579</c:v>
                </c:pt>
                <c:pt idx="11">
                  <c:v>2.9547812611982871</c:v>
                </c:pt>
                <c:pt idx="12">
                  <c:v>2.9562291193442651</c:v>
                </c:pt>
                <c:pt idx="13">
                  <c:v>2.9466232658238125</c:v>
                </c:pt>
                <c:pt idx="14">
                  <c:v>2.9553804715060852</c:v>
                </c:pt>
                <c:pt idx="15">
                  <c:v>2.9515946161923345</c:v>
                </c:pt>
                <c:pt idx="16">
                  <c:v>2.9327261572400753</c:v>
                </c:pt>
                <c:pt idx="17">
                  <c:v>2.8434484425107307</c:v>
                </c:pt>
                <c:pt idx="18">
                  <c:v>2.8253236530775689</c:v>
                </c:pt>
                <c:pt idx="19">
                  <c:v>2.8027573231193554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lizerd!$T$6</c:f>
              <c:strCache>
                <c:ptCount val="1"/>
                <c:pt idx="0">
                  <c:v>4</c:v>
                </c:pt>
              </c:strCache>
            </c:strRef>
          </c:tx>
          <c:marker>
            <c:symbol val="none"/>
          </c:marker>
          <c:xVal>
            <c:numRef>
              <c:f>lizerd!$P$7:$P$26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lizerd!$T$7:$T$26</c:f>
              <c:numCache>
                <c:formatCode>General</c:formatCode>
                <c:ptCount val="20"/>
                <c:pt idx="0">
                  <c:v>1.5170008994719639</c:v>
                </c:pt>
                <c:pt idx="1">
                  <c:v>1.5470235063946238</c:v>
                </c:pt>
                <c:pt idx="2">
                  <c:v>2.6868119378042801</c:v>
                </c:pt>
                <c:pt idx="3">
                  <c:v>2.7302152731268734</c:v>
                </c:pt>
                <c:pt idx="4">
                  <c:v>2.7790228525040597</c:v>
                </c:pt>
                <c:pt idx="5">
                  <c:v>2.8189387990587367</c:v>
                </c:pt>
                <c:pt idx="6">
                  <c:v>2.814633674121354</c:v>
                </c:pt>
                <c:pt idx="7">
                  <c:v>2.8302106511233807</c:v>
                </c:pt>
                <c:pt idx="8">
                  <c:v>2.7864103362247481</c:v>
                </c:pt>
                <c:pt idx="9">
                  <c:v>2.7911269100396923</c:v>
                </c:pt>
                <c:pt idx="10">
                  <c:v>2.7913586663830059</c:v>
                </c:pt>
                <c:pt idx="11">
                  <c:v>2.7748660691085081</c:v>
                </c:pt>
                <c:pt idx="12">
                  <c:v>2.7765222887489283</c:v>
                </c:pt>
                <c:pt idx="13">
                  <c:v>2.7683629013494668</c:v>
                </c:pt>
                <c:pt idx="14">
                  <c:v>2.769966774246619</c:v>
                </c:pt>
                <c:pt idx="15">
                  <c:v>2.7682585371937307</c:v>
                </c:pt>
                <c:pt idx="16">
                  <c:v>2.750531517989951</c:v>
                </c:pt>
                <c:pt idx="17">
                  <c:v>2.6810382453549551</c:v>
                </c:pt>
                <c:pt idx="18">
                  <c:v>2.6673785869354862</c:v>
                </c:pt>
                <c:pt idx="19">
                  <c:v>2.6444317747223689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lizerd!$U$6</c:f>
              <c:strCache>
                <c:ptCount val="1"/>
                <c:pt idx="0">
                  <c:v>5</c:v>
                </c:pt>
              </c:strCache>
            </c:strRef>
          </c:tx>
          <c:marker>
            <c:symbol val="none"/>
          </c:marker>
          <c:xVal>
            <c:numRef>
              <c:f>lizerd!$P$7:$P$26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lizerd!$U$7:$U$26</c:f>
              <c:numCache>
                <c:formatCode>General</c:formatCode>
                <c:ptCount val="20"/>
                <c:pt idx="0">
                  <c:v>1.5640675627545575</c:v>
                </c:pt>
                <c:pt idx="1">
                  <c:v>1.5901177958367891</c:v>
                </c:pt>
                <c:pt idx="2">
                  <c:v>2.5999243295846113</c:v>
                </c:pt>
                <c:pt idx="3">
                  <c:v>2.6223766814279079</c:v>
                </c:pt>
                <c:pt idx="4">
                  <c:v>2.6683955381710227</c:v>
                </c:pt>
                <c:pt idx="5">
                  <c:v>2.7168119472506538</c:v>
                </c:pt>
                <c:pt idx="6">
                  <c:v>2.71605200454532</c:v>
                </c:pt>
                <c:pt idx="7">
                  <c:v>2.7310000807657611</c:v>
                </c:pt>
                <c:pt idx="8">
                  <c:v>2.7111783991709641</c:v>
                </c:pt>
                <c:pt idx="9">
                  <c:v>2.7100778239091898</c:v>
                </c:pt>
                <c:pt idx="10">
                  <c:v>2.7072770347475164</c:v>
                </c:pt>
                <c:pt idx="11">
                  <c:v>2.6999795423655235</c:v>
                </c:pt>
                <c:pt idx="12">
                  <c:v>2.7050235535818996</c:v>
                </c:pt>
                <c:pt idx="13">
                  <c:v>2.7056920483708278</c:v>
                </c:pt>
                <c:pt idx="14">
                  <c:v>2.7133147951384347</c:v>
                </c:pt>
                <c:pt idx="15">
                  <c:v>2.7133823232058329</c:v>
                </c:pt>
                <c:pt idx="16">
                  <c:v>2.6981571979916521</c:v>
                </c:pt>
                <c:pt idx="17">
                  <c:v>2.6261423357936842</c:v>
                </c:pt>
                <c:pt idx="18">
                  <c:v>2.6127835606568612</c:v>
                </c:pt>
                <c:pt idx="19">
                  <c:v>2.592960455002043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019712"/>
        <c:axId val="46022016"/>
      </c:scatterChart>
      <c:valAx>
        <c:axId val="46019712"/>
        <c:scaling>
          <c:orientation val="minMax"/>
          <c:max val="20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Minimal exon length 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6022016"/>
        <c:crosses val="autoZero"/>
        <c:crossBetween val="midCat"/>
        <c:majorUnit val="1"/>
        <c:minorUnit val="1"/>
      </c:valAx>
      <c:valAx>
        <c:axId val="46022016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cision gain to sensitivity loss ratio </a:t>
                </a:r>
              </a:p>
            </c:rich>
          </c:tx>
          <c:layout>
            <c:manualLayout>
              <c:xMode val="edge"/>
              <c:yMode val="edge"/>
              <c:x val="1.9607843137254902E-2"/>
              <c:y val="7.4474882840202067E-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46019712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1" u="none" strike="noStrike" baseline="0">
                <a:effectLst/>
              </a:rPr>
              <a:t>D. rerio</a:t>
            </a:r>
            <a:r>
              <a:rPr lang="en-US" sz="1800" b="1" i="1" u="none" strike="noStrike" baseline="0"/>
              <a:t> </a:t>
            </a:r>
            <a:endParaRPr lang="en-US" b="1" i="1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7201437139056167"/>
          <c:y val="0.19548227203306903"/>
          <c:w val="0.76459872151418151"/>
          <c:h val="0.4810121905493520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zebrafish!$Q$6</c:f>
              <c:strCache>
                <c:ptCount val="1"/>
                <c:pt idx="0">
                  <c:v>1</c:v>
                </c:pt>
              </c:strCache>
            </c:strRef>
          </c:tx>
          <c:marker>
            <c:symbol val="none"/>
          </c:marker>
          <c:xVal>
            <c:numRef>
              <c:f>zebrafish!$P$7:$P$26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zebrafish!$Q$7:$Q$26</c:f>
              <c:numCache>
                <c:formatCode>General</c:formatCode>
                <c:ptCount val="20"/>
                <c:pt idx="0">
                  <c:v>0.33595307353504811</c:v>
                </c:pt>
                <c:pt idx="1">
                  <c:v>0.38184917093419435</c:v>
                </c:pt>
                <c:pt idx="2">
                  <c:v>1.6070307779901281</c:v>
                </c:pt>
                <c:pt idx="3">
                  <c:v>1.6317763667190874</c:v>
                </c:pt>
                <c:pt idx="4">
                  <c:v>1.7348552213464827</c:v>
                </c:pt>
                <c:pt idx="5">
                  <c:v>2.0869688514853073</c:v>
                </c:pt>
                <c:pt idx="6">
                  <c:v>2.0993409290243554</c:v>
                </c:pt>
                <c:pt idx="7">
                  <c:v>2.0964618223186919</c:v>
                </c:pt>
                <c:pt idx="8">
                  <c:v>2.2190988051730622</c:v>
                </c:pt>
                <c:pt idx="9">
                  <c:v>2.2224025397756466</c:v>
                </c:pt>
                <c:pt idx="10">
                  <c:v>2.2419449279087607</c:v>
                </c:pt>
                <c:pt idx="11">
                  <c:v>2.274910012762291</c:v>
                </c:pt>
                <c:pt idx="12">
                  <c:v>2.2779398038176661</c:v>
                </c:pt>
                <c:pt idx="13">
                  <c:v>2.2919974748387468</c:v>
                </c:pt>
                <c:pt idx="14">
                  <c:v>2.3305863449358819</c:v>
                </c:pt>
                <c:pt idx="15">
                  <c:v>2.3409029620673891</c:v>
                </c:pt>
                <c:pt idx="16">
                  <c:v>2.3395280978727309</c:v>
                </c:pt>
                <c:pt idx="17">
                  <c:v>2.3432754790756749</c:v>
                </c:pt>
                <c:pt idx="18">
                  <c:v>2.3323186073299254</c:v>
                </c:pt>
                <c:pt idx="19">
                  <c:v>2.309145553804262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zebrafish!$R$6</c:f>
              <c:strCache>
                <c:ptCount val="1"/>
                <c:pt idx="0">
                  <c:v>2</c:v>
                </c:pt>
              </c:strCache>
            </c:strRef>
          </c:tx>
          <c:marker>
            <c:symbol val="none"/>
          </c:marker>
          <c:xVal>
            <c:numRef>
              <c:f>zebrafish!$P$7:$P$26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zebrafish!$R$7:$R$26</c:f>
              <c:numCache>
                <c:formatCode>General</c:formatCode>
                <c:ptCount val="20"/>
                <c:pt idx="0">
                  <c:v>0.34735855483082279</c:v>
                </c:pt>
                <c:pt idx="1">
                  <c:v>0.37411005083168936</c:v>
                </c:pt>
                <c:pt idx="2">
                  <c:v>1.5494029649405623</c:v>
                </c:pt>
                <c:pt idx="3">
                  <c:v>1.588525266459625</c:v>
                </c:pt>
                <c:pt idx="4">
                  <c:v>1.6809334538535479</c:v>
                </c:pt>
                <c:pt idx="5">
                  <c:v>1.9524948253187291</c:v>
                </c:pt>
                <c:pt idx="6">
                  <c:v>1.9640555025051265</c:v>
                </c:pt>
                <c:pt idx="7">
                  <c:v>1.9709938040846944</c:v>
                </c:pt>
                <c:pt idx="8">
                  <c:v>2.0886567161484773</c:v>
                </c:pt>
                <c:pt idx="9">
                  <c:v>2.094369562807497</c:v>
                </c:pt>
                <c:pt idx="10">
                  <c:v>2.1012301630070604</c:v>
                </c:pt>
                <c:pt idx="11">
                  <c:v>2.1148196756588451</c:v>
                </c:pt>
                <c:pt idx="12">
                  <c:v>2.1217267971128777</c:v>
                </c:pt>
                <c:pt idx="13">
                  <c:v>2.1284563152620888</c:v>
                </c:pt>
                <c:pt idx="14">
                  <c:v>2.1601346748773</c:v>
                </c:pt>
                <c:pt idx="15">
                  <c:v>2.1718033115498865</c:v>
                </c:pt>
                <c:pt idx="16">
                  <c:v>2.1689267482738286</c:v>
                </c:pt>
                <c:pt idx="17">
                  <c:v>2.1620303193578998</c:v>
                </c:pt>
                <c:pt idx="18">
                  <c:v>2.1527319676520227</c:v>
                </c:pt>
                <c:pt idx="19">
                  <c:v>2.1371286568225938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zebrafish!$S$6</c:f>
              <c:strCache>
                <c:ptCount val="1"/>
                <c:pt idx="0">
                  <c:v>3</c:v>
                </c:pt>
              </c:strCache>
            </c:strRef>
          </c:tx>
          <c:marker>
            <c:symbol val="none"/>
          </c:marker>
          <c:xVal>
            <c:numRef>
              <c:f>zebrafish!$P$7:$P$26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zebrafish!$S$7:$S$26</c:f>
              <c:numCache>
                <c:formatCode>General</c:formatCode>
                <c:ptCount val="20"/>
                <c:pt idx="0">
                  <c:v>0.43125131019995194</c:v>
                </c:pt>
                <c:pt idx="1">
                  <c:v>0.45843170459440785</c:v>
                </c:pt>
                <c:pt idx="2">
                  <c:v>1.6744897094141051</c:v>
                </c:pt>
                <c:pt idx="3">
                  <c:v>1.7119926752222892</c:v>
                </c:pt>
                <c:pt idx="4">
                  <c:v>1.8020780337207829</c:v>
                </c:pt>
                <c:pt idx="5">
                  <c:v>2.0288569912273582</c:v>
                </c:pt>
                <c:pt idx="6">
                  <c:v>2.0419909503168134</c:v>
                </c:pt>
                <c:pt idx="7">
                  <c:v>2.0488046205916541</c:v>
                </c:pt>
                <c:pt idx="8">
                  <c:v>2.1543857791162164</c:v>
                </c:pt>
                <c:pt idx="9">
                  <c:v>2.1634678720208265</c:v>
                </c:pt>
                <c:pt idx="10">
                  <c:v>2.1667522365756282</c:v>
                </c:pt>
                <c:pt idx="11">
                  <c:v>2.1746016950996072</c:v>
                </c:pt>
                <c:pt idx="12">
                  <c:v>2.1808774475814299</c:v>
                </c:pt>
                <c:pt idx="13">
                  <c:v>2.1832396549032782</c:v>
                </c:pt>
                <c:pt idx="14">
                  <c:v>2.2103754577546644</c:v>
                </c:pt>
                <c:pt idx="15">
                  <c:v>2.2280914395173164</c:v>
                </c:pt>
                <c:pt idx="16">
                  <c:v>2.2263342058412494</c:v>
                </c:pt>
                <c:pt idx="17">
                  <c:v>2.2153740020277874</c:v>
                </c:pt>
                <c:pt idx="18">
                  <c:v>2.2065035054857995</c:v>
                </c:pt>
                <c:pt idx="19">
                  <c:v>2.188248659400426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zebrafish!$T$6</c:f>
              <c:strCache>
                <c:ptCount val="1"/>
                <c:pt idx="0">
                  <c:v>4</c:v>
                </c:pt>
              </c:strCache>
            </c:strRef>
          </c:tx>
          <c:marker>
            <c:symbol val="none"/>
          </c:marker>
          <c:xVal>
            <c:numRef>
              <c:f>zebrafish!$P$7:$P$26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zebrafish!$T$7:$T$26</c:f>
              <c:numCache>
                <c:formatCode>General</c:formatCode>
                <c:ptCount val="20"/>
                <c:pt idx="0">
                  <c:v>0.46143347580654931</c:v>
                </c:pt>
                <c:pt idx="1">
                  <c:v>0.48554092942246868</c:v>
                </c:pt>
                <c:pt idx="2">
                  <c:v>1.6052726284963559</c:v>
                </c:pt>
                <c:pt idx="3">
                  <c:v>1.6385538347983777</c:v>
                </c:pt>
                <c:pt idx="4">
                  <c:v>1.7265892742940703</c:v>
                </c:pt>
                <c:pt idx="5">
                  <c:v>1.9284202777084318</c:v>
                </c:pt>
                <c:pt idx="6">
                  <c:v>1.9419735538664595</c:v>
                </c:pt>
                <c:pt idx="7">
                  <c:v>1.9467255741237395</c:v>
                </c:pt>
                <c:pt idx="8">
                  <c:v>2.0487891778235379</c:v>
                </c:pt>
                <c:pt idx="9">
                  <c:v>2.0598109692742446</c:v>
                </c:pt>
                <c:pt idx="10">
                  <c:v>2.0646373052239984</c:v>
                </c:pt>
                <c:pt idx="11">
                  <c:v>2.0715182909232155</c:v>
                </c:pt>
                <c:pt idx="12">
                  <c:v>2.0787317261190874</c:v>
                </c:pt>
                <c:pt idx="13">
                  <c:v>2.0809290249492469</c:v>
                </c:pt>
                <c:pt idx="14">
                  <c:v>2.1073365049783135</c:v>
                </c:pt>
                <c:pt idx="15">
                  <c:v>2.1231143091913274</c:v>
                </c:pt>
                <c:pt idx="16">
                  <c:v>2.1217266989257553</c:v>
                </c:pt>
                <c:pt idx="17">
                  <c:v>2.1112528229187815</c:v>
                </c:pt>
                <c:pt idx="18">
                  <c:v>2.1021901120802582</c:v>
                </c:pt>
                <c:pt idx="19">
                  <c:v>2.082808522542404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zebrafish!$U$6</c:f>
              <c:strCache>
                <c:ptCount val="1"/>
                <c:pt idx="0">
                  <c:v>5</c:v>
                </c:pt>
              </c:strCache>
            </c:strRef>
          </c:tx>
          <c:marker>
            <c:symbol val="none"/>
          </c:marker>
          <c:xVal>
            <c:numRef>
              <c:f>zebrafish!$P$7:$P$26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zebrafish!$U$7:$U$26</c:f>
              <c:numCache>
                <c:formatCode>General</c:formatCode>
                <c:ptCount val="20"/>
                <c:pt idx="0">
                  <c:v>0.47771625194427536</c:v>
                </c:pt>
                <c:pt idx="1">
                  <c:v>0.50058054104212968</c:v>
                </c:pt>
                <c:pt idx="2">
                  <c:v>1.4593978049537295</c:v>
                </c:pt>
                <c:pt idx="3">
                  <c:v>1.4225929075137174</c:v>
                </c:pt>
                <c:pt idx="4">
                  <c:v>1.4898554777490298</c:v>
                </c:pt>
                <c:pt idx="5">
                  <c:v>1.7113599939213342</c:v>
                </c:pt>
                <c:pt idx="6">
                  <c:v>1.7253544948198014</c:v>
                </c:pt>
                <c:pt idx="7">
                  <c:v>1.7316333606549839</c:v>
                </c:pt>
                <c:pt idx="8">
                  <c:v>1.8349809335603833</c:v>
                </c:pt>
                <c:pt idx="9">
                  <c:v>1.8454665053472454</c:v>
                </c:pt>
                <c:pt idx="10">
                  <c:v>1.8470407440227941</c:v>
                </c:pt>
                <c:pt idx="11">
                  <c:v>1.8654858143213506</c:v>
                </c:pt>
                <c:pt idx="12">
                  <c:v>1.8696001107240627</c:v>
                </c:pt>
                <c:pt idx="13">
                  <c:v>1.8734136198895412</c:v>
                </c:pt>
                <c:pt idx="14">
                  <c:v>1.9045831354949811</c:v>
                </c:pt>
                <c:pt idx="15">
                  <c:v>1.9169220960925648</c:v>
                </c:pt>
                <c:pt idx="16">
                  <c:v>1.9168709838798537</c:v>
                </c:pt>
                <c:pt idx="17">
                  <c:v>1.9119839974507087</c:v>
                </c:pt>
                <c:pt idx="18">
                  <c:v>1.9067781228327882</c:v>
                </c:pt>
                <c:pt idx="19">
                  <c:v>1.893111971087866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741504"/>
        <c:axId val="85623936"/>
      </c:scatterChart>
      <c:valAx>
        <c:axId val="82741504"/>
        <c:scaling>
          <c:orientation val="minMax"/>
          <c:max val="20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</a:rPr>
                  <a:t>Minimal exon length 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85623936"/>
        <c:crosses val="autoZero"/>
        <c:crossBetween val="midCat"/>
        <c:majorUnit val="1"/>
        <c:minorUnit val="1"/>
      </c:valAx>
      <c:valAx>
        <c:axId val="85623936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cision gain to sensitivity loss ratio </a:t>
                </a:r>
              </a:p>
            </c:rich>
          </c:tx>
          <c:layout>
            <c:manualLayout>
              <c:xMode val="edge"/>
              <c:yMode val="edge"/>
              <c:x val="2.3529411764705882E-2"/>
              <c:y val="7.9217935501794873E-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82741504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418BB7-3263-46D7-A957-A3891813D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ron Levin</dc:creator>
  <cp:lastModifiedBy>Liron Levin</cp:lastModifiedBy>
  <cp:revision>2</cp:revision>
  <dcterms:created xsi:type="dcterms:W3CDTF">2014-09-02T09:43:00Z</dcterms:created>
  <dcterms:modified xsi:type="dcterms:W3CDTF">2014-09-02T09:43:00Z</dcterms:modified>
</cp:coreProperties>
</file>